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CED" w:rsidRPr="00231CAE" w:rsidRDefault="00DB6B13" w:rsidP="009809D9">
      <w:pPr>
        <w:ind w:left="-1418" w:right="-1419"/>
        <w:rPr>
          <w:rFonts w:ascii="Times New Roman" w:hAnsi="Times New Roman" w:cs="Times New Roman"/>
          <w:b/>
          <w:sz w:val="20"/>
          <w:szCs w:val="20"/>
        </w:rPr>
      </w:pPr>
      <w:r w:rsidRPr="00231CAE">
        <w:rPr>
          <w:rFonts w:ascii="Times New Roman" w:hAnsi="Times New Roman" w:cs="Times New Roman"/>
          <w:b/>
          <w:sz w:val="20"/>
          <w:szCs w:val="20"/>
        </w:rPr>
        <w:t>A</w:t>
      </w:r>
      <w:r w:rsidR="00690A0E">
        <w:rPr>
          <w:rFonts w:ascii="Times New Roman" w:hAnsi="Times New Roman" w:cs="Times New Roman"/>
          <w:b/>
          <w:sz w:val="20"/>
          <w:szCs w:val="20"/>
        </w:rPr>
        <w:t xml:space="preserve">dditional file </w:t>
      </w:r>
      <w:bookmarkStart w:id="0" w:name="_GoBack"/>
      <w:bookmarkEnd w:id="0"/>
      <w:r w:rsidR="003736B9">
        <w:rPr>
          <w:rFonts w:ascii="Times New Roman" w:hAnsi="Times New Roman" w:cs="Times New Roman"/>
          <w:b/>
          <w:sz w:val="20"/>
          <w:szCs w:val="20"/>
        </w:rPr>
        <w:t>5</w:t>
      </w:r>
      <w:r w:rsidR="005C296B">
        <w:rPr>
          <w:rFonts w:ascii="Times New Roman" w:hAnsi="Times New Roman" w:cs="Times New Roman"/>
          <w:b/>
          <w:sz w:val="20"/>
          <w:szCs w:val="20"/>
        </w:rPr>
        <w:t>.</w:t>
      </w:r>
      <w:r w:rsidR="00FF7EA0" w:rsidRPr="00231CAE">
        <w:rPr>
          <w:rFonts w:ascii="Times New Roman" w:hAnsi="Times New Roman" w:cs="Times New Roman"/>
          <w:b/>
          <w:sz w:val="20"/>
          <w:szCs w:val="20"/>
        </w:rPr>
        <w:t xml:space="preserve"> Contraceptive use </w:t>
      </w:r>
      <w:r w:rsidR="00231CAE">
        <w:rPr>
          <w:rFonts w:ascii="Times New Roman" w:hAnsi="Times New Roman" w:cs="Times New Roman"/>
          <w:b/>
          <w:sz w:val="20"/>
          <w:szCs w:val="20"/>
        </w:rPr>
        <w:t xml:space="preserve">prevalence </w:t>
      </w:r>
      <w:r w:rsidR="00FF7EA0" w:rsidRPr="00231CAE">
        <w:rPr>
          <w:rFonts w:ascii="Times New Roman" w:hAnsi="Times New Roman" w:cs="Times New Roman"/>
          <w:b/>
          <w:sz w:val="20"/>
          <w:szCs w:val="20"/>
        </w:rPr>
        <w:t xml:space="preserve">and demand for family planning satisfied </w:t>
      </w:r>
      <w:r w:rsidR="00231CAE">
        <w:rPr>
          <w:rFonts w:ascii="Times New Roman" w:hAnsi="Times New Roman" w:cs="Times New Roman"/>
          <w:b/>
          <w:sz w:val="20"/>
          <w:szCs w:val="20"/>
        </w:rPr>
        <w:t xml:space="preserve">coverage </w:t>
      </w:r>
      <w:r w:rsidR="00FF7EA0" w:rsidRPr="00231CAE">
        <w:rPr>
          <w:rFonts w:ascii="Times New Roman" w:hAnsi="Times New Roman" w:cs="Times New Roman"/>
          <w:b/>
          <w:sz w:val="20"/>
          <w:szCs w:val="20"/>
        </w:rPr>
        <w:t>with any and modern methods in Latin America &amp; Caribbean countries</w:t>
      </w:r>
      <w:r w:rsidR="005C296B">
        <w:rPr>
          <w:rFonts w:ascii="Times New Roman" w:hAnsi="Times New Roman" w:cs="Times New Roman"/>
          <w:b/>
          <w:sz w:val="20"/>
          <w:szCs w:val="20"/>
        </w:rPr>
        <w:t>.</w:t>
      </w:r>
    </w:p>
    <w:p w:rsidR="00D66795" w:rsidRPr="00FF7EA0" w:rsidRDefault="00D66795" w:rsidP="00FF7EA0">
      <w:pPr>
        <w:ind w:left="-709" w:right="-710"/>
        <w:rPr>
          <w:rFonts w:cstheme="minorHAnsi"/>
          <w:sz w:val="22"/>
          <w:szCs w:val="22"/>
        </w:rPr>
      </w:pPr>
    </w:p>
    <w:tbl>
      <w:tblPr>
        <w:tblStyle w:val="Tabelacomgrade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853"/>
        <w:gridCol w:w="1649"/>
        <w:gridCol w:w="1701"/>
        <w:gridCol w:w="1560"/>
        <w:gridCol w:w="567"/>
        <w:gridCol w:w="1701"/>
        <w:gridCol w:w="1701"/>
        <w:gridCol w:w="567"/>
      </w:tblGrid>
      <w:tr w:rsidR="009D1EC3" w:rsidRPr="00EE1980" w:rsidTr="009809D9">
        <w:trPr>
          <w:jc w:val="center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CP</w:t>
            </w:r>
            <w:r w:rsidR="00E1782D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  <w:p w:rsidR="00D66795" w:rsidRPr="00214FB8" w:rsidRDefault="00D66795" w:rsidP="008A36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E1782D" w:rsidP="008A36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B34CED"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C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  <w:p w:rsidR="00D66795" w:rsidRPr="00214FB8" w:rsidRDefault="00D66795" w:rsidP="008A36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DFPS</w:t>
            </w:r>
          </w:p>
          <w:p w:rsidR="00D66795" w:rsidRPr="00214FB8" w:rsidRDefault="00D66795" w:rsidP="008A36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E1782D" w:rsidP="008A36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B34CED"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DFPS</w:t>
            </w:r>
            <w:proofErr w:type="spellEnd"/>
          </w:p>
          <w:p w:rsidR="00D66795" w:rsidRPr="00214FB8" w:rsidRDefault="00D66795" w:rsidP="008A36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Belize (2011)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E6E7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>3-7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>3-7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E30C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B348B" w:rsidRPr="00214FB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B348B" w:rsidRPr="00214FB8">
              <w:rPr>
                <w:rFonts w:ascii="Times New Roman" w:hAnsi="Times New Roman" w:cs="Times New Roman"/>
                <w:sz w:val="16"/>
                <w:szCs w:val="16"/>
              </w:rPr>
              <w:t>0-7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B348B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006F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006F5" w:rsidRPr="00214FB8">
              <w:rPr>
                <w:rFonts w:ascii="Times New Roman" w:hAnsi="Times New Roman" w:cs="Times New Roman"/>
                <w:sz w:val="16"/>
                <w:szCs w:val="16"/>
              </w:rPr>
              <w:t>0-7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006F5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>0-3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F407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F4074" w:rsidRPr="00214FB8">
              <w:rPr>
                <w:rFonts w:ascii="Times New Roman" w:hAnsi="Times New Roman" w:cs="Times New Roman"/>
                <w:sz w:val="16"/>
                <w:szCs w:val="16"/>
              </w:rPr>
              <w:t>2-2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F4074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E30C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45933" w:rsidRPr="00214FB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45933" w:rsidRPr="00214FB8">
              <w:rPr>
                <w:rFonts w:ascii="Times New Roman" w:hAnsi="Times New Roman" w:cs="Times New Roman"/>
                <w:sz w:val="16"/>
                <w:szCs w:val="16"/>
              </w:rPr>
              <w:t>1-5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45933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C50B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0BE" w:rsidRPr="00214FB8">
              <w:rPr>
                <w:rFonts w:ascii="Times New Roman" w:hAnsi="Times New Roman" w:cs="Times New Roman"/>
                <w:sz w:val="16"/>
                <w:szCs w:val="16"/>
              </w:rPr>
              <w:t>9-5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0BE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>5-6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90448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F407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F4074" w:rsidRPr="00214FB8">
              <w:rPr>
                <w:rFonts w:ascii="Times New Roman" w:hAnsi="Times New Roman" w:cs="Times New Roman"/>
                <w:sz w:val="16"/>
                <w:szCs w:val="16"/>
              </w:rPr>
              <w:t>7-6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F4074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45933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45933" w:rsidRPr="00214FB8">
              <w:rPr>
                <w:rFonts w:ascii="Times New Roman" w:hAnsi="Times New Roman" w:cs="Times New Roman"/>
                <w:sz w:val="16"/>
                <w:szCs w:val="16"/>
              </w:rPr>
              <w:t>2-7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45933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C50B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0BE" w:rsidRPr="00214FB8">
              <w:rPr>
                <w:rFonts w:ascii="Times New Roman" w:hAnsi="Times New Roman" w:cs="Times New Roman"/>
                <w:sz w:val="16"/>
                <w:szCs w:val="16"/>
              </w:rPr>
              <w:t>1-7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0BE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Bolivia (2008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4-7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9611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96110" w:rsidRPr="00214FB8">
              <w:rPr>
                <w:rFonts w:ascii="Times New Roman" w:hAnsi="Times New Roman" w:cs="Times New Roman"/>
                <w:sz w:val="16"/>
                <w:szCs w:val="16"/>
              </w:rPr>
              <w:t>6-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96110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7-7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16BF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C0F04" w:rsidRPr="00214FB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C0F04" w:rsidRPr="00214FB8">
              <w:rPr>
                <w:rFonts w:ascii="Times New Roman" w:hAnsi="Times New Roman" w:cs="Times New Roman"/>
                <w:sz w:val="16"/>
                <w:szCs w:val="16"/>
              </w:rPr>
              <w:t>9-5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C0F04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1-3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9611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96110" w:rsidRPr="00214FB8">
              <w:rPr>
                <w:rFonts w:ascii="Times New Roman" w:hAnsi="Times New Roman" w:cs="Times New Roman"/>
                <w:sz w:val="16"/>
                <w:szCs w:val="16"/>
              </w:rPr>
              <w:t>3-1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96110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6-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C0F0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C0F04" w:rsidRPr="00214FB8">
              <w:rPr>
                <w:rFonts w:ascii="Times New Roman" w:hAnsi="Times New Roman" w:cs="Times New Roman"/>
                <w:sz w:val="16"/>
                <w:szCs w:val="16"/>
              </w:rPr>
              <w:t>7-2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C0F04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9-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9611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96110" w:rsidRPr="00214FB8">
              <w:rPr>
                <w:rFonts w:ascii="Times New Roman" w:hAnsi="Times New Roman" w:cs="Times New Roman"/>
                <w:sz w:val="16"/>
                <w:szCs w:val="16"/>
              </w:rPr>
              <w:t>0-3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96110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4-6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231A4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16BF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C0F04" w:rsidRPr="00214FB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C0F04" w:rsidRPr="00214FB8">
              <w:rPr>
                <w:rFonts w:ascii="Times New Roman" w:hAnsi="Times New Roman" w:cs="Times New Roman"/>
                <w:sz w:val="16"/>
                <w:szCs w:val="16"/>
              </w:rPr>
              <w:t>7-4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C0F04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Colombia (2015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0-8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E4337" w:rsidRPr="00214FB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E4337" w:rsidRPr="00214FB8">
              <w:rPr>
                <w:rFonts w:ascii="Times New Roman" w:hAnsi="Times New Roman" w:cs="Times New Roman"/>
                <w:sz w:val="16"/>
                <w:szCs w:val="16"/>
              </w:rPr>
              <w:t>8-8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E4337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24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7-8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C427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4271" w:rsidRPr="00214FB8">
              <w:rPr>
                <w:rFonts w:ascii="Times New Roman" w:hAnsi="Times New Roman" w:cs="Times New Roman"/>
                <w:sz w:val="16"/>
                <w:szCs w:val="16"/>
              </w:rPr>
              <w:t>4-8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4271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9-4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4337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E4337" w:rsidRPr="00214FB8">
              <w:rPr>
                <w:rFonts w:ascii="Times New Roman" w:hAnsi="Times New Roman" w:cs="Times New Roman"/>
                <w:sz w:val="16"/>
                <w:szCs w:val="16"/>
              </w:rPr>
              <w:t>8-4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E4337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3-6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C427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4271" w:rsidRPr="00214FB8">
              <w:rPr>
                <w:rFonts w:ascii="Times New Roman" w:hAnsi="Times New Roman" w:cs="Times New Roman"/>
                <w:sz w:val="16"/>
                <w:szCs w:val="16"/>
              </w:rPr>
              <w:t>6-6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4271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3-8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337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E4337" w:rsidRPr="00214FB8">
              <w:rPr>
                <w:rFonts w:ascii="Times New Roman" w:hAnsi="Times New Roman" w:cs="Times New Roman"/>
                <w:sz w:val="16"/>
                <w:szCs w:val="16"/>
              </w:rPr>
              <w:t>1-7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E4337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8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9-8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A83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C427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4271" w:rsidRPr="00214FB8">
              <w:rPr>
                <w:rFonts w:ascii="Times New Roman" w:hAnsi="Times New Roman" w:cs="Times New Roman"/>
                <w:sz w:val="16"/>
                <w:szCs w:val="16"/>
              </w:rPr>
              <w:t>3-8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4271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Costa Rica (2011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2-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2-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4F9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E4F91" w:rsidRPr="00214FB8">
              <w:rPr>
                <w:rFonts w:ascii="Times New Roman" w:hAnsi="Times New Roman" w:cs="Times New Roman"/>
                <w:sz w:val="16"/>
                <w:szCs w:val="16"/>
              </w:rPr>
              <w:t>4-7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E4F91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>4-7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4-7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4-7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9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E4F91" w:rsidRPr="00214FB8">
              <w:rPr>
                <w:rFonts w:ascii="Times New Roman" w:hAnsi="Times New Roman" w:cs="Times New Roman"/>
                <w:sz w:val="16"/>
                <w:szCs w:val="16"/>
              </w:rPr>
              <w:t>9-8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E4F91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>9-8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1-8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1-8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5771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F9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>8-9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>8-9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12C1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532786" w:rsidRDefault="00532786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Cuba (2014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303D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8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03DA" w:rsidRPr="00214FB8">
              <w:rPr>
                <w:rFonts w:ascii="Times New Roman" w:hAnsi="Times New Roman" w:cs="Times New Roman"/>
                <w:sz w:val="16"/>
                <w:szCs w:val="16"/>
              </w:rPr>
              <w:t>5-9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03DA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A3168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8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A3168" w:rsidRPr="00214FB8">
              <w:rPr>
                <w:rFonts w:ascii="Times New Roman" w:hAnsi="Times New Roman" w:cs="Times New Roman"/>
                <w:sz w:val="16"/>
                <w:szCs w:val="16"/>
              </w:rPr>
              <w:t>5-9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A3168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8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7-9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8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7-9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303D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03DA" w:rsidRPr="00214FB8">
              <w:rPr>
                <w:rFonts w:ascii="Times New Roman" w:hAnsi="Times New Roman" w:cs="Times New Roman"/>
                <w:sz w:val="16"/>
                <w:szCs w:val="16"/>
              </w:rPr>
              <w:t>3-7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03DA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2A5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12A50" w:rsidRPr="00214FB8">
              <w:rPr>
                <w:rFonts w:ascii="Times New Roman" w:hAnsi="Times New Roman" w:cs="Times New Roman"/>
                <w:sz w:val="16"/>
                <w:szCs w:val="16"/>
              </w:rPr>
              <w:t>3-7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12A50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1-8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1-8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303DA"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03DA" w:rsidRPr="00214FB8">
              <w:rPr>
                <w:rFonts w:ascii="Times New Roman" w:hAnsi="Times New Roman" w:cs="Times New Roman"/>
                <w:sz w:val="16"/>
                <w:szCs w:val="16"/>
              </w:rPr>
              <w:t>3 (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03DA" w:rsidRPr="00214FB8">
              <w:rPr>
                <w:rFonts w:ascii="Times New Roman" w:hAnsi="Times New Roman" w:cs="Times New Roman"/>
                <w:sz w:val="16"/>
                <w:szCs w:val="16"/>
              </w:rPr>
              <w:t>7-8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03DA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3 (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7-8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0-9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0-9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3C5E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Dominican Republic (2014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E7A72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7A72" w:rsidRPr="00214FB8">
              <w:rPr>
                <w:rFonts w:ascii="Times New Roman" w:hAnsi="Times New Roman" w:cs="Times New Roman"/>
                <w:sz w:val="16"/>
                <w:szCs w:val="16"/>
              </w:rPr>
              <w:t>7-6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7A72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E7A72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7A72" w:rsidRPr="00214FB8">
              <w:rPr>
                <w:rFonts w:ascii="Times New Roman" w:hAnsi="Times New Roman" w:cs="Times New Roman"/>
                <w:sz w:val="16"/>
                <w:szCs w:val="16"/>
              </w:rPr>
              <w:t>7-6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7A72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11EAD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11EAD" w:rsidRPr="00214FB8">
              <w:rPr>
                <w:rFonts w:ascii="Times New Roman" w:hAnsi="Times New Roman" w:cs="Times New Roman"/>
                <w:sz w:val="16"/>
                <w:szCs w:val="16"/>
              </w:rPr>
              <w:t>2-7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11EAD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11EAD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11EAD" w:rsidRPr="00214FB8">
              <w:rPr>
                <w:rFonts w:ascii="Times New Roman" w:hAnsi="Times New Roman" w:cs="Times New Roman"/>
                <w:sz w:val="16"/>
                <w:szCs w:val="16"/>
              </w:rPr>
              <w:t>2-7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11EAD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335C3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335C3" w:rsidRPr="00214FB8">
              <w:rPr>
                <w:rFonts w:ascii="Times New Roman" w:hAnsi="Times New Roman" w:cs="Times New Roman"/>
                <w:sz w:val="16"/>
                <w:szCs w:val="16"/>
              </w:rPr>
              <w:t>1-4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335C3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63B9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3B9A" w:rsidRPr="00214FB8">
              <w:rPr>
                <w:rFonts w:ascii="Times New Roman" w:hAnsi="Times New Roman" w:cs="Times New Roman"/>
                <w:sz w:val="16"/>
                <w:szCs w:val="16"/>
              </w:rPr>
              <w:t>0-4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3B9A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11EAD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11EAD" w:rsidRPr="00214FB8">
              <w:rPr>
                <w:rFonts w:ascii="Times New Roman" w:hAnsi="Times New Roman" w:cs="Times New Roman"/>
                <w:sz w:val="16"/>
                <w:szCs w:val="16"/>
              </w:rPr>
              <w:t>2-7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11EAD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C10B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51E17" w:rsidRPr="00214FB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51E17" w:rsidRPr="00214FB8">
              <w:rPr>
                <w:rFonts w:ascii="Times New Roman" w:hAnsi="Times New Roman" w:cs="Times New Roman"/>
                <w:sz w:val="16"/>
                <w:szCs w:val="16"/>
              </w:rPr>
              <w:t>1-6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51E17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335C3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335C3" w:rsidRPr="00214FB8">
              <w:rPr>
                <w:rFonts w:ascii="Times New Roman" w:hAnsi="Times New Roman" w:cs="Times New Roman"/>
                <w:sz w:val="16"/>
                <w:szCs w:val="16"/>
              </w:rPr>
              <w:t>3-7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335C3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63B9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3B9A" w:rsidRPr="00214FB8">
              <w:rPr>
                <w:rFonts w:ascii="Times New Roman" w:hAnsi="Times New Roman" w:cs="Times New Roman"/>
                <w:sz w:val="16"/>
                <w:szCs w:val="16"/>
              </w:rPr>
              <w:t>0-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3B9A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68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C10B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C10B4" w:rsidRPr="00214FB8">
              <w:rPr>
                <w:rFonts w:ascii="Times New Roman" w:hAnsi="Times New Roman" w:cs="Times New Roman"/>
                <w:sz w:val="16"/>
                <w:szCs w:val="16"/>
              </w:rPr>
              <w:t>3-7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C10B4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51E17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51E17" w:rsidRPr="00214FB8">
              <w:rPr>
                <w:rFonts w:ascii="Times New Roman" w:hAnsi="Times New Roman" w:cs="Times New Roman"/>
                <w:sz w:val="16"/>
                <w:szCs w:val="16"/>
              </w:rPr>
              <w:t>9-7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51E17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El Salvador (2014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E7F7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144577"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4577" w:rsidRPr="00214FB8">
              <w:rPr>
                <w:rFonts w:ascii="Times New Roman" w:hAnsi="Times New Roman" w:cs="Times New Roman"/>
                <w:sz w:val="16"/>
                <w:szCs w:val="16"/>
              </w:rPr>
              <w:t>0-6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4577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C251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C251A" w:rsidRPr="00214FB8">
              <w:rPr>
                <w:rFonts w:ascii="Times New Roman" w:hAnsi="Times New Roman" w:cs="Times New Roman"/>
                <w:sz w:val="16"/>
                <w:szCs w:val="16"/>
              </w:rPr>
              <w:t>0-5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C251A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75B2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75B25" w:rsidRPr="00214FB8">
              <w:rPr>
                <w:rFonts w:ascii="Times New Roman" w:hAnsi="Times New Roman" w:cs="Times New Roman"/>
                <w:sz w:val="16"/>
                <w:szCs w:val="16"/>
              </w:rPr>
              <w:t>5-6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75B25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36A39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36A39" w:rsidRPr="00214FB8">
              <w:rPr>
                <w:rFonts w:ascii="Times New Roman" w:hAnsi="Times New Roman" w:cs="Times New Roman"/>
                <w:sz w:val="16"/>
                <w:szCs w:val="16"/>
              </w:rPr>
              <w:t>0-6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36A39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44577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4577" w:rsidRPr="00214FB8">
              <w:rPr>
                <w:rFonts w:ascii="Times New Roman" w:hAnsi="Times New Roman" w:cs="Times New Roman"/>
                <w:sz w:val="16"/>
                <w:szCs w:val="16"/>
              </w:rPr>
              <w:t>3-4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4577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C251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C251A" w:rsidRPr="00214FB8">
              <w:rPr>
                <w:rFonts w:ascii="Times New Roman" w:hAnsi="Times New Roman" w:cs="Times New Roman"/>
                <w:sz w:val="16"/>
                <w:szCs w:val="16"/>
              </w:rPr>
              <w:t>8-4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C251A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75B2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75B25" w:rsidRPr="00214FB8">
              <w:rPr>
                <w:rFonts w:ascii="Times New Roman" w:hAnsi="Times New Roman" w:cs="Times New Roman"/>
                <w:sz w:val="16"/>
                <w:szCs w:val="16"/>
              </w:rPr>
              <w:t>4-6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75B25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36A39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36A39" w:rsidRPr="00214FB8">
              <w:rPr>
                <w:rFonts w:ascii="Times New Roman" w:hAnsi="Times New Roman" w:cs="Times New Roman"/>
                <w:sz w:val="16"/>
                <w:szCs w:val="16"/>
              </w:rPr>
              <w:t>5-6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36A39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44577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4577" w:rsidRPr="00214FB8">
              <w:rPr>
                <w:rFonts w:ascii="Times New Roman" w:hAnsi="Times New Roman" w:cs="Times New Roman"/>
                <w:sz w:val="16"/>
                <w:szCs w:val="16"/>
              </w:rPr>
              <w:t>8-8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4577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251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C251A" w:rsidRPr="00214FB8">
              <w:rPr>
                <w:rFonts w:ascii="Times New Roman" w:hAnsi="Times New Roman" w:cs="Times New Roman"/>
                <w:sz w:val="16"/>
                <w:szCs w:val="16"/>
              </w:rPr>
              <w:t>0-7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C251A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75B2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75B25" w:rsidRPr="00214FB8">
              <w:rPr>
                <w:rFonts w:ascii="Times New Roman" w:hAnsi="Times New Roman" w:cs="Times New Roman"/>
                <w:sz w:val="16"/>
                <w:szCs w:val="16"/>
              </w:rPr>
              <w:t>8-8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75B25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36A39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36A39" w:rsidRPr="00214FB8">
              <w:rPr>
                <w:rFonts w:ascii="Times New Roman" w:hAnsi="Times New Roman" w:cs="Times New Roman"/>
                <w:sz w:val="16"/>
                <w:szCs w:val="16"/>
              </w:rPr>
              <w:t>2-8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36A39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Guatemala (2014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2-6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66EA9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6EA9" w:rsidRPr="00214FB8">
              <w:rPr>
                <w:rFonts w:ascii="Times New Roman" w:hAnsi="Times New Roman" w:cs="Times New Roman"/>
                <w:sz w:val="16"/>
                <w:szCs w:val="16"/>
              </w:rPr>
              <w:t>7-5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6EA9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8-7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E644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E644C" w:rsidRPr="00214FB8">
              <w:rPr>
                <w:rFonts w:ascii="Times New Roman" w:hAnsi="Times New Roman" w:cs="Times New Roman"/>
                <w:sz w:val="16"/>
                <w:szCs w:val="16"/>
              </w:rPr>
              <w:t>0-5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E644C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8-1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66EA9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6EA9" w:rsidRPr="00214FB8">
              <w:rPr>
                <w:rFonts w:ascii="Times New Roman" w:hAnsi="Times New Roman" w:cs="Times New Roman"/>
                <w:sz w:val="16"/>
                <w:szCs w:val="16"/>
              </w:rPr>
              <w:t>3-1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6EA9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5-5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E644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E644C" w:rsidRPr="00214FB8">
              <w:rPr>
                <w:rFonts w:ascii="Times New Roman" w:hAnsi="Times New Roman" w:cs="Times New Roman"/>
                <w:sz w:val="16"/>
                <w:szCs w:val="16"/>
              </w:rPr>
              <w:t>2-3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E644C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6-5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66EA9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6EA9" w:rsidRPr="00214FB8">
              <w:rPr>
                <w:rFonts w:ascii="Times New Roman" w:hAnsi="Times New Roman" w:cs="Times New Roman"/>
                <w:sz w:val="16"/>
                <w:szCs w:val="16"/>
              </w:rPr>
              <w:t>1-4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6EA9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3-7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20391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E644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E644C" w:rsidRPr="00214FB8">
              <w:rPr>
                <w:rFonts w:ascii="Times New Roman" w:hAnsi="Times New Roman" w:cs="Times New Roman"/>
                <w:sz w:val="16"/>
                <w:szCs w:val="16"/>
              </w:rPr>
              <w:t>4-6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E644C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Guyana (2014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9307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9307A" w:rsidRPr="00214FB8">
              <w:rPr>
                <w:rFonts w:ascii="Times New Roman" w:hAnsi="Times New Roman" w:cs="Times New Roman"/>
                <w:sz w:val="16"/>
                <w:szCs w:val="16"/>
              </w:rPr>
              <w:t>3-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9307A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9307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9307A" w:rsidRPr="00214FB8">
              <w:rPr>
                <w:rFonts w:ascii="Times New Roman" w:hAnsi="Times New Roman" w:cs="Times New Roman"/>
                <w:sz w:val="16"/>
                <w:szCs w:val="16"/>
              </w:rPr>
              <w:t>3-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9307A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A36CD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65A1A"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5A1A" w:rsidRPr="00214FB8">
              <w:rPr>
                <w:rFonts w:ascii="Times New Roman" w:hAnsi="Times New Roman" w:cs="Times New Roman"/>
                <w:sz w:val="16"/>
                <w:szCs w:val="16"/>
              </w:rPr>
              <w:t>7-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5A1A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65A1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5A1A" w:rsidRPr="00214FB8">
              <w:rPr>
                <w:rFonts w:ascii="Times New Roman" w:hAnsi="Times New Roman" w:cs="Times New Roman"/>
                <w:sz w:val="16"/>
                <w:szCs w:val="16"/>
              </w:rPr>
              <w:t>7-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5A1A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9307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9307A" w:rsidRPr="00214FB8">
              <w:rPr>
                <w:rFonts w:ascii="Times New Roman" w:hAnsi="Times New Roman" w:cs="Times New Roman"/>
                <w:sz w:val="16"/>
                <w:szCs w:val="16"/>
              </w:rPr>
              <w:t>1-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9307A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455D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455D6" w:rsidRPr="00214FB8">
              <w:rPr>
                <w:rFonts w:ascii="Times New Roman" w:hAnsi="Times New Roman" w:cs="Times New Roman"/>
                <w:sz w:val="16"/>
                <w:szCs w:val="16"/>
              </w:rPr>
              <w:t>6-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455D6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455D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455D6" w:rsidRPr="00214FB8">
              <w:rPr>
                <w:rFonts w:ascii="Times New Roman" w:hAnsi="Times New Roman" w:cs="Times New Roman"/>
                <w:sz w:val="16"/>
                <w:szCs w:val="16"/>
              </w:rPr>
              <w:t>9-1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455D6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455D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455D6" w:rsidRPr="00214FB8">
              <w:rPr>
                <w:rFonts w:ascii="Times New Roman" w:hAnsi="Times New Roman" w:cs="Times New Roman"/>
                <w:sz w:val="16"/>
                <w:szCs w:val="16"/>
              </w:rPr>
              <w:t>2-1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455D6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F5B9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5B95" w:rsidRPr="00214FB8">
              <w:rPr>
                <w:rFonts w:ascii="Times New Roman" w:hAnsi="Times New Roman" w:cs="Times New Roman"/>
                <w:sz w:val="16"/>
                <w:szCs w:val="16"/>
              </w:rPr>
              <w:t>4-3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5B95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F5B9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5B95" w:rsidRPr="00214FB8">
              <w:rPr>
                <w:rFonts w:ascii="Times New Roman" w:hAnsi="Times New Roman" w:cs="Times New Roman"/>
                <w:sz w:val="16"/>
                <w:szCs w:val="16"/>
              </w:rPr>
              <w:t>4-3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5B95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715A8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715A8" w:rsidRPr="00214FB8">
              <w:rPr>
                <w:rFonts w:ascii="Times New Roman" w:hAnsi="Times New Roman" w:cs="Times New Roman"/>
                <w:sz w:val="16"/>
                <w:szCs w:val="16"/>
              </w:rPr>
              <w:t>4-4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715A8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715A8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715A8" w:rsidRPr="00214FB8">
              <w:rPr>
                <w:rFonts w:ascii="Times New Roman" w:hAnsi="Times New Roman" w:cs="Times New Roman"/>
                <w:sz w:val="16"/>
                <w:szCs w:val="16"/>
              </w:rPr>
              <w:t>4-4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715A8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532786" w:rsidRDefault="00532786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Haiti (2012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B1EF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1EF0" w:rsidRPr="00214FB8">
              <w:rPr>
                <w:rFonts w:ascii="Times New Roman" w:hAnsi="Times New Roman" w:cs="Times New Roman"/>
                <w:sz w:val="16"/>
                <w:szCs w:val="16"/>
              </w:rPr>
              <w:t>8-3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1EF0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A01D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01DC" w:rsidRPr="00214FB8">
              <w:rPr>
                <w:rFonts w:ascii="Times New Roman" w:hAnsi="Times New Roman" w:cs="Times New Roman"/>
                <w:sz w:val="16"/>
                <w:szCs w:val="16"/>
              </w:rPr>
              <w:t>3-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01DC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757D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757DC" w:rsidRPr="00214FB8">
              <w:rPr>
                <w:rFonts w:ascii="Times New Roman" w:hAnsi="Times New Roman" w:cs="Times New Roman"/>
                <w:sz w:val="16"/>
                <w:szCs w:val="16"/>
              </w:rPr>
              <w:t>3-4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757DC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A431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A4310" w:rsidRPr="00214FB8">
              <w:rPr>
                <w:rFonts w:ascii="Times New Roman" w:hAnsi="Times New Roman" w:cs="Times New Roman"/>
                <w:sz w:val="16"/>
                <w:szCs w:val="16"/>
              </w:rPr>
              <w:t>6-3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A4310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B1EF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1EF0" w:rsidRPr="00214FB8">
              <w:rPr>
                <w:rFonts w:ascii="Times New Roman" w:hAnsi="Times New Roman" w:cs="Times New Roman"/>
                <w:sz w:val="16"/>
                <w:szCs w:val="16"/>
              </w:rPr>
              <w:t>4-2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1EF0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A01D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01DC" w:rsidRPr="00214FB8">
              <w:rPr>
                <w:rFonts w:ascii="Times New Roman" w:hAnsi="Times New Roman" w:cs="Times New Roman"/>
                <w:sz w:val="16"/>
                <w:szCs w:val="16"/>
              </w:rPr>
              <w:t>6-1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01DC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757D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757DC" w:rsidRPr="00214FB8">
              <w:rPr>
                <w:rFonts w:ascii="Times New Roman" w:hAnsi="Times New Roman" w:cs="Times New Roman"/>
                <w:sz w:val="16"/>
                <w:szCs w:val="16"/>
              </w:rPr>
              <w:t>9-2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757DC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A431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A4310" w:rsidRPr="00214FB8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A4310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B1EF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1EF0" w:rsidRPr="00214FB8">
              <w:rPr>
                <w:rFonts w:ascii="Times New Roman" w:hAnsi="Times New Roman" w:cs="Times New Roman"/>
                <w:sz w:val="16"/>
                <w:szCs w:val="16"/>
              </w:rPr>
              <w:t>0-4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1EF0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A01D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01DC" w:rsidRPr="00214FB8">
              <w:rPr>
                <w:rFonts w:ascii="Times New Roman" w:hAnsi="Times New Roman" w:cs="Times New Roman"/>
                <w:sz w:val="16"/>
                <w:szCs w:val="16"/>
              </w:rPr>
              <w:t>5-4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01DC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757D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757DC" w:rsidRPr="00214FB8">
              <w:rPr>
                <w:rFonts w:ascii="Times New Roman" w:hAnsi="Times New Roman" w:cs="Times New Roman"/>
                <w:sz w:val="16"/>
                <w:szCs w:val="16"/>
              </w:rPr>
              <w:t>6-4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757DC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A431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A4310" w:rsidRPr="00214FB8">
              <w:rPr>
                <w:rFonts w:ascii="Times New Roman" w:hAnsi="Times New Roman" w:cs="Times New Roman"/>
                <w:sz w:val="16"/>
                <w:szCs w:val="16"/>
              </w:rPr>
              <w:t>8-4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A4310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Honduras (2011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858D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14690" w:rsidRPr="00214FB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14690" w:rsidRPr="00214FB8">
              <w:rPr>
                <w:rFonts w:ascii="Times New Roman" w:hAnsi="Times New Roman" w:cs="Times New Roman"/>
                <w:sz w:val="16"/>
                <w:szCs w:val="16"/>
              </w:rPr>
              <w:t>1-8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14690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2A2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5-6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42A2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2A2C" w:rsidRPr="00214FB8">
              <w:rPr>
                <w:rFonts w:ascii="Times New Roman" w:hAnsi="Times New Roman" w:cs="Times New Roman"/>
                <w:sz w:val="16"/>
                <w:szCs w:val="16"/>
              </w:rPr>
              <w:t>0-8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2A2C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4-6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1469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14690" w:rsidRPr="00214FB8">
              <w:rPr>
                <w:rFonts w:ascii="Times New Roman" w:hAnsi="Times New Roman" w:cs="Times New Roman"/>
                <w:sz w:val="16"/>
                <w:szCs w:val="16"/>
              </w:rPr>
              <w:t>6-3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14690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6-3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42A2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2A2C" w:rsidRPr="00214FB8">
              <w:rPr>
                <w:rFonts w:ascii="Times New Roman" w:hAnsi="Times New Roman" w:cs="Times New Roman"/>
                <w:sz w:val="16"/>
                <w:szCs w:val="16"/>
              </w:rPr>
              <w:t>7-7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2A2C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2-6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14690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14690" w:rsidRPr="00214FB8">
              <w:rPr>
                <w:rFonts w:ascii="Times New Roman" w:hAnsi="Times New Roman" w:cs="Times New Roman"/>
                <w:sz w:val="16"/>
                <w:szCs w:val="16"/>
              </w:rPr>
              <w:t>3-7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14690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0-6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42A2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2A2C" w:rsidRPr="00214FB8">
              <w:rPr>
                <w:rFonts w:ascii="Times New Roman" w:hAnsi="Times New Roman" w:cs="Times New Roman"/>
                <w:sz w:val="16"/>
                <w:szCs w:val="16"/>
              </w:rPr>
              <w:t>0-8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2A2C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6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7-7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36E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Mexico (2015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32B3B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32B3B" w:rsidRPr="00214FB8">
              <w:rPr>
                <w:rFonts w:ascii="Times New Roman" w:hAnsi="Times New Roman" w:cs="Times New Roman"/>
                <w:sz w:val="16"/>
                <w:szCs w:val="16"/>
              </w:rPr>
              <w:t>2-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32B3B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32B3B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32B3B" w:rsidRPr="00214FB8">
              <w:rPr>
                <w:rFonts w:ascii="Times New Roman" w:hAnsi="Times New Roman" w:cs="Times New Roman"/>
                <w:sz w:val="16"/>
                <w:szCs w:val="16"/>
              </w:rPr>
              <w:t>2-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32B3B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6-3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6-3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61DC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61DCE" w:rsidRPr="00214FB8">
              <w:rPr>
                <w:rFonts w:ascii="Times New Roman" w:hAnsi="Times New Roman" w:cs="Times New Roman"/>
                <w:sz w:val="16"/>
                <w:szCs w:val="16"/>
              </w:rPr>
              <w:t>2-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61DCE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61DC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61DCE" w:rsidRPr="00214FB8">
              <w:rPr>
                <w:rFonts w:ascii="Times New Roman" w:hAnsi="Times New Roman" w:cs="Times New Roman"/>
                <w:sz w:val="16"/>
                <w:szCs w:val="16"/>
              </w:rPr>
              <w:t>2-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61DCE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3-7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3-7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0-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8-6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7-7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6-7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076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Panama (2013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77127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77127" w:rsidRPr="00214FB8">
              <w:rPr>
                <w:rFonts w:ascii="Times New Roman" w:hAnsi="Times New Roman" w:cs="Times New Roman"/>
                <w:sz w:val="16"/>
                <w:szCs w:val="16"/>
              </w:rPr>
              <w:t>3-6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77127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D1A09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1A09" w:rsidRPr="00214FB8">
              <w:rPr>
                <w:rFonts w:ascii="Times New Roman" w:hAnsi="Times New Roman" w:cs="Times New Roman"/>
                <w:sz w:val="16"/>
                <w:szCs w:val="16"/>
              </w:rPr>
              <w:t>2-6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1A09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7598E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E745B" w:rsidRPr="00214FB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745B" w:rsidRPr="00214FB8">
              <w:rPr>
                <w:rFonts w:ascii="Times New Roman" w:hAnsi="Times New Roman" w:cs="Times New Roman"/>
                <w:sz w:val="16"/>
                <w:szCs w:val="16"/>
              </w:rPr>
              <w:t>7-6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745B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34AC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4AC4" w:rsidRPr="00214FB8">
              <w:rPr>
                <w:rFonts w:ascii="Times New Roman" w:hAnsi="Times New Roman" w:cs="Times New Roman"/>
                <w:sz w:val="16"/>
                <w:szCs w:val="16"/>
              </w:rPr>
              <w:t>6-6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4AC4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77127" w:rsidRPr="00214FB8" w:rsidRDefault="00377127" w:rsidP="003771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B34CED" w:rsidRPr="00214FB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34CED"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-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D1A09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1A09" w:rsidRPr="00214FB8">
              <w:rPr>
                <w:rFonts w:ascii="Times New Roman" w:hAnsi="Times New Roman" w:cs="Times New Roman"/>
                <w:sz w:val="16"/>
                <w:szCs w:val="16"/>
              </w:rPr>
              <w:t>6-2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1A09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E745B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745B" w:rsidRPr="00214FB8">
              <w:rPr>
                <w:rFonts w:ascii="Times New Roman" w:hAnsi="Times New Roman" w:cs="Times New Roman"/>
                <w:sz w:val="16"/>
                <w:szCs w:val="16"/>
              </w:rPr>
              <w:t>3-5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745B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34AC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4AC4" w:rsidRPr="00214FB8">
              <w:rPr>
                <w:rFonts w:ascii="Times New Roman" w:hAnsi="Times New Roman" w:cs="Times New Roman"/>
                <w:sz w:val="16"/>
                <w:szCs w:val="16"/>
              </w:rPr>
              <w:t>1-42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77127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77127" w:rsidRPr="00214FB8">
              <w:rPr>
                <w:rFonts w:ascii="Times New Roman" w:hAnsi="Times New Roman" w:cs="Times New Roman"/>
                <w:sz w:val="16"/>
                <w:szCs w:val="16"/>
              </w:rPr>
              <w:t>3-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77127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1A09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1A09" w:rsidRPr="00214FB8">
              <w:rPr>
                <w:rFonts w:ascii="Times New Roman" w:hAnsi="Times New Roman" w:cs="Times New Roman"/>
                <w:sz w:val="16"/>
                <w:szCs w:val="16"/>
              </w:rPr>
              <w:t>6-4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1A09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E745B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745B" w:rsidRPr="00214FB8">
              <w:rPr>
                <w:rFonts w:ascii="Times New Roman" w:hAnsi="Times New Roman" w:cs="Times New Roman"/>
                <w:sz w:val="16"/>
                <w:szCs w:val="16"/>
              </w:rPr>
              <w:t>5-6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745B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34AC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4AC4" w:rsidRPr="00214FB8">
              <w:rPr>
                <w:rFonts w:ascii="Times New Roman" w:hAnsi="Times New Roman" w:cs="Times New Roman"/>
                <w:sz w:val="16"/>
                <w:szCs w:val="16"/>
              </w:rPr>
              <w:t>2-5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34AC4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532786" w:rsidRDefault="00532786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Peru (2012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5006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8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50066" w:rsidRPr="00214FB8">
              <w:rPr>
                <w:rFonts w:ascii="Times New Roman" w:hAnsi="Times New Roman" w:cs="Times New Roman"/>
                <w:sz w:val="16"/>
                <w:szCs w:val="16"/>
              </w:rPr>
              <w:t>8-9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50066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>6-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5006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F436C" w:rsidRPr="00214FB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F436C" w:rsidRPr="00214FB8">
              <w:rPr>
                <w:rFonts w:ascii="Times New Roman" w:hAnsi="Times New Roman" w:cs="Times New Roman"/>
                <w:sz w:val="16"/>
                <w:szCs w:val="16"/>
              </w:rPr>
              <w:t>6-9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F436C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>6-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5006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50066" w:rsidRPr="00214FB8">
              <w:rPr>
                <w:rFonts w:ascii="Times New Roman" w:hAnsi="Times New Roman" w:cs="Times New Roman"/>
                <w:sz w:val="16"/>
                <w:szCs w:val="16"/>
              </w:rPr>
              <w:t>8-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50066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>2-3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F436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F436C" w:rsidRPr="00214FB8">
              <w:rPr>
                <w:rFonts w:ascii="Times New Roman" w:hAnsi="Times New Roman" w:cs="Times New Roman"/>
                <w:sz w:val="16"/>
                <w:szCs w:val="16"/>
              </w:rPr>
              <w:t>4-7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F436C" w:rsidRPr="00214FB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E2A64" w:rsidRPr="00214FB8" w:rsidRDefault="00B34CED" w:rsidP="00D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>1-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50066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7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50066" w:rsidRPr="00214FB8">
              <w:rPr>
                <w:rFonts w:ascii="Times New Roman" w:hAnsi="Times New Roman" w:cs="Times New Roman"/>
                <w:sz w:val="16"/>
                <w:szCs w:val="16"/>
              </w:rPr>
              <w:t>2-8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50066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60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5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>6-6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F436C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8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F436C" w:rsidRPr="00214FB8">
              <w:rPr>
                <w:rFonts w:ascii="Times New Roman" w:hAnsi="Times New Roman" w:cs="Times New Roman"/>
                <w:sz w:val="16"/>
                <w:szCs w:val="16"/>
              </w:rPr>
              <w:t>8-9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F436C" w:rsidRPr="00214FB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E2A6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F4F99" w:rsidRPr="00214FB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F4F99" w:rsidRPr="00214FB8">
              <w:rPr>
                <w:rFonts w:ascii="Times New Roman" w:hAnsi="Times New Roman" w:cs="Times New Roman"/>
                <w:sz w:val="16"/>
                <w:szCs w:val="16"/>
              </w:rPr>
              <w:t>0-7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F4F99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Suriname (2010)</w:t>
            </w:r>
          </w:p>
        </w:tc>
        <w:tc>
          <w:tcPr>
            <w:tcW w:w="853" w:type="dxa"/>
            <w:vMerge w:val="restart"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5C9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65C95" w:rsidRPr="00214FB8">
              <w:rPr>
                <w:rFonts w:ascii="Times New Roman" w:hAnsi="Times New Roman" w:cs="Times New Roman"/>
                <w:sz w:val="16"/>
                <w:szCs w:val="16"/>
              </w:rPr>
              <w:t>3-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65C95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60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D27EB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D27EB" w:rsidRPr="00214FB8">
              <w:rPr>
                <w:rFonts w:ascii="Times New Roman" w:hAnsi="Times New Roman" w:cs="Times New Roman"/>
                <w:sz w:val="16"/>
                <w:szCs w:val="16"/>
              </w:rPr>
              <w:t>1-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D27EB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2-6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D27EB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D27EB" w:rsidRPr="00214FB8">
              <w:rPr>
                <w:rFonts w:ascii="Times New Roman" w:hAnsi="Times New Roman" w:cs="Times New Roman"/>
                <w:sz w:val="16"/>
                <w:szCs w:val="16"/>
              </w:rPr>
              <w:t>0-6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D27EB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65C9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65C95" w:rsidRPr="00214FB8">
              <w:rPr>
                <w:rFonts w:ascii="Times New Roman" w:hAnsi="Times New Roman" w:cs="Times New Roman"/>
                <w:sz w:val="16"/>
                <w:szCs w:val="16"/>
              </w:rPr>
              <w:t>0-6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65C95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65C9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65C95" w:rsidRPr="00214FB8">
              <w:rPr>
                <w:rFonts w:ascii="Times New Roman" w:hAnsi="Times New Roman" w:cs="Times New Roman"/>
                <w:sz w:val="16"/>
                <w:szCs w:val="16"/>
              </w:rPr>
              <w:t>0-6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65C95" w:rsidRPr="00214FB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9-7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9-7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  <w:tcBorders>
              <w:bottom w:val="single" w:sz="4" w:space="0" w:color="auto"/>
            </w:tcBorders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1-5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1-5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4-6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4-6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57F15" w:rsidRPr="00214FB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Trinidad and Tobago (2006)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14F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A0F2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A0F2A" w:rsidRPr="00214FB8">
              <w:rPr>
                <w:rFonts w:ascii="Times New Roman" w:hAnsi="Times New Roman" w:cs="Times New Roman"/>
                <w:sz w:val="16"/>
                <w:szCs w:val="16"/>
              </w:rPr>
              <w:t>1-5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A0F2A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A0F2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33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A0F2A" w:rsidRPr="00214FB8">
              <w:rPr>
                <w:rFonts w:ascii="Times New Roman" w:hAnsi="Times New Roman" w:cs="Times New Roman"/>
                <w:sz w:val="16"/>
                <w:szCs w:val="16"/>
              </w:rPr>
              <w:t>1-5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A0F2A" w:rsidRPr="00214FB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>3-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4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>3-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A0F2A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A0F2A" w:rsidRPr="00214FB8">
              <w:rPr>
                <w:rFonts w:ascii="Times New Roman" w:hAnsi="Times New Roman" w:cs="Times New Roman"/>
                <w:sz w:val="16"/>
                <w:szCs w:val="16"/>
              </w:rPr>
              <w:t>3-55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A0F2A" w:rsidRPr="00214FB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F30C0B" w:rsidRPr="00214FB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30C0B" w:rsidRPr="00214FB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B34CED" w:rsidRPr="00214FB8" w:rsidRDefault="00C17184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9D1EC3" w:rsidRPr="00EE1980" w:rsidTr="009809D9">
        <w:trPr>
          <w:jc w:val="center"/>
        </w:trPr>
        <w:tc>
          <w:tcPr>
            <w:tcW w:w="10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CED" w:rsidRPr="003736B9" w:rsidRDefault="00B34CED" w:rsidP="008A36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373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B952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D6D8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D6D84" w:rsidRPr="00214FB8">
              <w:rPr>
                <w:rFonts w:ascii="Times New Roman" w:hAnsi="Times New Roman" w:cs="Times New Roman"/>
                <w:sz w:val="16"/>
                <w:szCs w:val="16"/>
              </w:rPr>
              <w:t>8-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D6D84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D6D84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7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D6D84" w:rsidRPr="00214FB8">
              <w:rPr>
                <w:rFonts w:ascii="Times New Roman" w:hAnsi="Times New Roman" w:cs="Times New Roman"/>
                <w:sz w:val="16"/>
                <w:szCs w:val="16"/>
              </w:rPr>
              <w:t>8-6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D6D84" w:rsidRPr="00214FB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>0-7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>0-71</w:t>
            </w:r>
            <w:r w:rsidR="009809D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37F6D" w:rsidRPr="00214FB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34CED" w:rsidRPr="00214FB8" w:rsidRDefault="00B34CED" w:rsidP="008A36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4FB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</w:tbl>
    <w:p w:rsidR="00B34CED" w:rsidRPr="00214FB8" w:rsidRDefault="009F48D2" w:rsidP="005020D2">
      <w:pPr>
        <w:ind w:hanging="1418"/>
        <w:rPr>
          <w:rFonts w:ascii="Times New Roman" w:hAnsi="Times New Roman" w:cs="Times New Roman"/>
          <w:sz w:val="20"/>
          <w:szCs w:val="20"/>
        </w:rPr>
      </w:pPr>
      <w:r w:rsidRPr="00214FB8">
        <w:rPr>
          <w:rFonts w:ascii="Times New Roman" w:hAnsi="Times New Roman" w:cs="Times New Roman"/>
          <w:sz w:val="20"/>
          <w:szCs w:val="20"/>
        </w:rPr>
        <w:t>--- not enough sample size; n&lt;20</w:t>
      </w:r>
    </w:p>
    <w:sectPr w:rsidR="00B34CED" w:rsidRPr="00214F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ACC"/>
    <w:rsid w:val="0004439D"/>
    <w:rsid w:val="00061DCE"/>
    <w:rsid w:val="000757DC"/>
    <w:rsid w:val="000869EE"/>
    <w:rsid w:val="00090448"/>
    <w:rsid w:val="000B4681"/>
    <w:rsid w:val="000C0F04"/>
    <w:rsid w:val="000C10B4"/>
    <w:rsid w:val="000C6165"/>
    <w:rsid w:val="000E6E7C"/>
    <w:rsid w:val="000F698D"/>
    <w:rsid w:val="00136A39"/>
    <w:rsid w:val="00136D99"/>
    <w:rsid w:val="00144577"/>
    <w:rsid w:val="00154431"/>
    <w:rsid w:val="001A3168"/>
    <w:rsid w:val="001A3B5B"/>
    <w:rsid w:val="001C50BE"/>
    <w:rsid w:val="001D27EB"/>
    <w:rsid w:val="001E32DF"/>
    <w:rsid w:val="001F436C"/>
    <w:rsid w:val="00214FB8"/>
    <w:rsid w:val="00216BF5"/>
    <w:rsid w:val="00231CAE"/>
    <w:rsid w:val="0025379D"/>
    <w:rsid w:val="002624C3"/>
    <w:rsid w:val="002A01DC"/>
    <w:rsid w:val="002A3C5E"/>
    <w:rsid w:val="002D144C"/>
    <w:rsid w:val="002E644C"/>
    <w:rsid w:val="0031444D"/>
    <w:rsid w:val="00314CE1"/>
    <w:rsid w:val="00320391"/>
    <w:rsid w:val="00323914"/>
    <w:rsid w:val="003303DA"/>
    <w:rsid w:val="00334AC4"/>
    <w:rsid w:val="00336502"/>
    <w:rsid w:val="00350066"/>
    <w:rsid w:val="003670B8"/>
    <w:rsid w:val="003736B9"/>
    <w:rsid w:val="00377127"/>
    <w:rsid w:val="003C251A"/>
    <w:rsid w:val="003D1A09"/>
    <w:rsid w:val="003E4337"/>
    <w:rsid w:val="003E4F91"/>
    <w:rsid w:val="003F691E"/>
    <w:rsid w:val="0041536F"/>
    <w:rsid w:val="0043062D"/>
    <w:rsid w:val="00447B84"/>
    <w:rsid w:val="00463523"/>
    <w:rsid w:val="004A11B9"/>
    <w:rsid w:val="004A4AB1"/>
    <w:rsid w:val="004A6666"/>
    <w:rsid w:val="004C5691"/>
    <w:rsid w:val="004F4EAD"/>
    <w:rsid w:val="004F5B95"/>
    <w:rsid w:val="005020D2"/>
    <w:rsid w:val="0051331B"/>
    <w:rsid w:val="00513CD7"/>
    <w:rsid w:val="00532786"/>
    <w:rsid w:val="00537F6D"/>
    <w:rsid w:val="0054628F"/>
    <w:rsid w:val="00551E17"/>
    <w:rsid w:val="00566EA9"/>
    <w:rsid w:val="005715A8"/>
    <w:rsid w:val="00574A63"/>
    <w:rsid w:val="00592A9E"/>
    <w:rsid w:val="00593B89"/>
    <w:rsid w:val="00595488"/>
    <w:rsid w:val="005C296B"/>
    <w:rsid w:val="005C6050"/>
    <w:rsid w:val="005E7F7E"/>
    <w:rsid w:val="00611EAD"/>
    <w:rsid w:val="00617D04"/>
    <w:rsid w:val="0063036E"/>
    <w:rsid w:val="00642A2C"/>
    <w:rsid w:val="00652BF8"/>
    <w:rsid w:val="00665C95"/>
    <w:rsid w:val="00685C15"/>
    <w:rsid w:val="00690A0E"/>
    <w:rsid w:val="006E36EA"/>
    <w:rsid w:val="00712A50"/>
    <w:rsid w:val="00767ACC"/>
    <w:rsid w:val="007C4271"/>
    <w:rsid w:val="008006F5"/>
    <w:rsid w:val="00836BFE"/>
    <w:rsid w:val="00873076"/>
    <w:rsid w:val="0087598E"/>
    <w:rsid w:val="008A36CD"/>
    <w:rsid w:val="008A4310"/>
    <w:rsid w:val="008C489A"/>
    <w:rsid w:val="008E30CA"/>
    <w:rsid w:val="008F4F99"/>
    <w:rsid w:val="00953D47"/>
    <w:rsid w:val="0096227E"/>
    <w:rsid w:val="00975B25"/>
    <w:rsid w:val="009809D9"/>
    <w:rsid w:val="009B1456"/>
    <w:rsid w:val="009B1EF0"/>
    <w:rsid w:val="009C015B"/>
    <w:rsid w:val="009D1EC3"/>
    <w:rsid w:val="009D333F"/>
    <w:rsid w:val="009E0D2E"/>
    <w:rsid w:val="009E745B"/>
    <w:rsid w:val="009E7A72"/>
    <w:rsid w:val="009F48D2"/>
    <w:rsid w:val="00A14690"/>
    <w:rsid w:val="00A34C9F"/>
    <w:rsid w:val="00A37F50"/>
    <w:rsid w:val="00A536D1"/>
    <w:rsid w:val="00A8054F"/>
    <w:rsid w:val="00A9307A"/>
    <w:rsid w:val="00AA5F62"/>
    <w:rsid w:val="00AB348B"/>
    <w:rsid w:val="00AE73D8"/>
    <w:rsid w:val="00B112C1"/>
    <w:rsid w:val="00B33C07"/>
    <w:rsid w:val="00B34CED"/>
    <w:rsid w:val="00B410FE"/>
    <w:rsid w:val="00B731DB"/>
    <w:rsid w:val="00B952BE"/>
    <w:rsid w:val="00BA0F2A"/>
    <w:rsid w:val="00BB72EB"/>
    <w:rsid w:val="00BC6494"/>
    <w:rsid w:val="00C131A1"/>
    <w:rsid w:val="00C15771"/>
    <w:rsid w:val="00C17184"/>
    <w:rsid w:val="00C231A4"/>
    <w:rsid w:val="00C333CD"/>
    <w:rsid w:val="00C455D6"/>
    <w:rsid w:val="00C91672"/>
    <w:rsid w:val="00C966A9"/>
    <w:rsid w:val="00CD135A"/>
    <w:rsid w:val="00CD6D84"/>
    <w:rsid w:val="00CF3AE2"/>
    <w:rsid w:val="00D10C2E"/>
    <w:rsid w:val="00D31F1E"/>
    <w:rsid w:val="00D32254"/>
    <w:rsid w:val="00D32B3B"/>
    <w:rsid w:val="00D4564D"/>
    <w:rsid w:val="00D57F15"/>
    <w:rsid w:val="00D63B9A"/>
    <w:rsid w:val="00D65A1A"/>
    <w:rsid w:val="00D66795"/>
    <w:rsid w:val="00D7254E"/>
    <w:rsid w:val="00D727BB"/>
    <w:rsid w:val="00D91BD8"/>
    <w:rsid w:val="00D94E94"/>
    <w:rsid w:val="00DB3B19"/>
    <w:rsid w:val="00DB6355"/>
    <w:rsid w:val="00DB6B13"/>
    <w:rsid w:val="00DE2A64"/>
    <w:rsid w:val="00E1782D"/>
    <w:rsid w:val="00E2136A"/>
    <w:rsid w:val="00E335C3"/>
    <w:rsid w:val="00E35EB9"/>
    <w:rsid w:val="00E83A0B"/>
    <w:rsid w:val="00E858DA"/>
    <w:rsid w:val="00EC2260"/>
    <w:rsid w:val="00EE1980"/>
    <w:rsid w:val="00EF4074"/>
    <w:rsid w:val="00EF6EE8"/>
    <w:rsid w:val="00F00865"/>
    <w:rsid w:val="00F049C8"/>
    <w:rsid w:val="00F075FA"/>
    <w:rsid w:val="00F25A83"/>
    <w:rsid w:val="00F3069D"/>
    <w:rsid w:val="00F30C0B"/>
    <w:rsid w:val="00F45933"/>
    <w:rsid w:val="00F83C7B"/>
    <w:rsid w:val="00F96110"/>
    <w:rsid w:val="00FB3F90"/>
    <w:rsid w:val="00FB675A"/>
    <w:rsid w:val="00FF17E1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A43D6"/>
  <w15:chartTrackingRefBased/>
  <w15:docId w15:val="{5A0A9128-1CCF-44C4-A166-DD475177E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7ACC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67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08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805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ty</dc:creator>
  <cp:keywords/>
  <dc:description/>
  <cp:lastModifiedBy>Carolina Coll</cp:lastModifiedBy>
  <cp:revision>153</cp:revision>
  <dcterms:created xsi:type="dcterms:W3CDTF">2017-12-14T17:56:00Z</dcterms:created>
  <dcterms:modified xsi:type="dcterms:W3CDTF">2018-11-23T11:11:00Z</dcterms:modified>
</cp:coreProperties>
</file>